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F923" w14:textId="5B18584E" w:rsidR="007A4037" w:rsidRPr="00474ECB" w:rsidRDefault="007A4037" w:rsidP="007A4037">
      <w:pPr>
        <w:rPr>
          <w:rFonts w:cstheme="minorHAnsi"/>
          <w:kern w:val="0"/>
          <w:sz w:val="22"/>
          <w:szCs w:val="22"/>
          <w:lang w:val="en-GB"/>
        </w:rPr>
      </w:pPr>
      <w:r w:rsidRPr="00B37B90">
        <w:rPr>
          <w:rFonts w:cstheme="minorHAnsi"/>
          <w:b/>
          <w:bCs/>
          <w:sz w:val="22"/>
          <w:szCs w:val="22"/>
          <w:lang w:val="en-GB"/>
        </w:rPr>
        <w:t>Supplementa</w:t>
      </w:r>
      <w:r>
        <w:rPr>
          <w:rFonts w:cstheme="minorHAnsi"/>
          <w:b/>
          <w:bCs/>
          <w:sz w:val="22"/>
          <w:szCs w:val="22"/>
          <w:lang w:val="en-GB"/>
        </w:rPr>
        <w:t>l</w:t>
      </w:r>
      <w:r w:rsidRPr="00B37B90">
        <w:rPr>
          <w:rFonts w:cstheme="minorHAnsi"/>
          <w:b/>
          <w:bCs/>
          <w:sz w:val="22"/>
          <w:szCs w:val="22"/>
          <w:lang w:val="en-GB"/>
        </w:rPr>
        <w:t xml:space="preserve"> </w:t>
      </w:r>
      <w:r>
        <w:rPr>
          <w:rFonts w:cstheme="minorHAnsi"/>
          <w:b/>
          <w:bCs/>
          <w:sz w:val="22"/>
          <w:szCs w:val="22"/>
          <w:lang w:val="en-GB"/>
        </w:rPr>
        <w:t>T</w:t>
      </w:r>
      <w:r w:rsidRPr="00B37B90">
        <w:rPr>
          <w:rFonts w:cstheme="minorHAnsi"/>
          <w:b/>
          <w:bCs/>
          <w:sz w:val="22"/>
          <w:szCs w:val="22"/>
          <w:lang w:val="en-GB"/>
        </w:rPr>
        <w:t xml:space="preserve">able </w:t>
      </w:r>
      <w:r w:rsidR="00FE58E5">
        <w:rPr>
          <w:rFonts w:cstheme="minorHAnsi"/>
          <w:b/>
          <w:bCs/>
          <w:sz w:val="22"/>
          <w:szCs w:val="22"/>
          <w:lang w:val="en-GB"/>
        </w:rPr>
        <w:t>2</w:t>
      </w:r>
      <w:r w:rsidRPr="00474ECB">
        <w:rPr>
          <w:rFonts w:cstheme="minorHAnsi"/>
          <w:sz w:val="22"/>
          <w:szCs w:val="22"/>
          <w:lang w:val="en-GB"/>
        </w:rPr>
        <w:t xml:space="preserve">. </w:t>
      </w:r>
      <w:r w:rsidRPr="00474ECB">
        <w:rPr>
          <w:rFonts w:cstheme="minorHAnsi"/>
          <w:kern w:val="0"/>
          <w:sz w:val="22"/>
          <w:szCs w:val="22"/>
          <w:lang w:val="en-GB"/>
        </w:rPr>
        <w:t xml:space="preserve">Distribution of place of deaths from 2013 to 2019 by CVD type and healthcare region as related to </w:t>
      </w:r>
      <w:r>
        <w:rPr>
          <w:rFonts w:cstheme="minorHAnsi"/>
          <w:kern w:val="0"/>
          <w:sz w:val="22"/>
          <w:szCs w:val="22"/>
          <w:lang w:val="en-GB"/>
        </w:rPr>
        <w:t xml:space="preserve">receiving </w:t>
      </w:r>
      <w:r w:rsidRPr="00474ECB">
        <w:rPr>
          <w:rFonts w:cstheme="minorHAnsi"/>
          <w:kern w:val="0"/>
          <w:sz w:val="22"/>
          <w:szCs w:val="22"/>
          <w:lang w:val="en-GB"/>
        </w:rPr>
        <w:t>specialized palliative care at death</w:t>
      </w:r>
      <w:r w:rsidRPr="00474ECB">
        <w:rPr>
          <w:rFonts w:cstheme="minorHAnsi"/>
          <w:kern w:val="0"/>
          <w:sz w:val="22"/>
          <w:szCs w:val="22"/>
          <w:lang w:val="en-US"/>
        </w:rPr>
        <w:t xml:space="preserve"> or not. </w:t>
      </w:r>
      <w:r w:rsidRPr="00474ECB">
        <w:rPr>
          <w:rFonts w:cstheme="minorHAnsi"/>
          <w:kern w:val="0"/>
          <w:sz w:val="22"/>
          <w:szCs w:val="22"/>
          <w:lang w:val="en-GB"/>
        </w:rPr>
        <w:t>For each CVD type</w:t>
      </w:r>
      <w:r>
        <w:rPr>
          <w:rFonts w:cstheme="minorHAnsi"/>
          <w:kern w:val="0"/>
          <w:sz w:val="22"/>
          <w:szCs w:val="22"/>
          <w:lang w:val="en-GB"/>
        </w:rPr>
        <w:t xml:space="preserve">, </w:t>
      </w:r>
      <w:r w:rsidRPr="00474ECB">
        <w:rPr>
          <w:rFonts w:cstheme="minorHAnsi"/>
          <w:kern w:val="0"/>
          <w:sz w:val="22"/>
          <w:szCs w:val="22"/>
          <w:lang w:val="en-GB"/>
        </w:rPr>
        <w:t xml:space="preserve">the regions with the lowest proportion of deaths are highlighted in blue and the highest in yellow. </w:t>
      </w:r>
    </w:p>
    <w:p w14:paraId="57618828" w14:textId="77777777" w:rsidR="007A4037" w:rsidRDefault="007A4037" w:rsidP="007A4037">
      <w:pPr>
        <w:rPr>
          <w:rFonts w:cstheme="minorHAnsi"/>
          <w:kern w:val="0"/>
          <w:sz w:val="22"/>
          <w:szCs w:val="22"/>
          <w:lang w:val="en-GB"/>
        </w:rPr>
      </w:pPr>
    </w:p>
    <w:p w14:paraId="53B15B92" w14:textId="77777777" w:rsidR="007A4037" w:rsidRPr="00382151" w:rsidRDefault="007A4037" w:rsidP="007A403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150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1"/>
        <w:gridCol w:w="1700"/>
        <w:gridCol w:w="1559"/>
        <w:gridCol w:w="1560"/>
        <w:gridCol w:w="1561"/>
        <w:gridCol w:w="1559"/>
        <w:gridCol w:w="1701"/>
        <w:gridCol w:w="1418"/>
        <w:gridCol w:w="1559"/>
      </w:tblGrid>
      <w:tr w:rsidR="007A4037" w:rsidRPr="00FE58E5" w14:paraId="0836F998" w14:textId="77777777" w:rsidTr="00BA2A3C">
        <w:trPr>
          <w:cantSplit/>
          <w:tblHeader/>
          <w:jc w:val="center"/>
        </w:trPr>
        <w:tc>
          <w:tcPr>
            <w:tcW w:w="4101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5612BF3D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283F60C7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Home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22706F10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Hospital </w:t>
            </w: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4E617834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Nursing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home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0C4D2FFF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Death in other place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A4037" w:rsidRPr="00FE58E5" w14:paraId="2A1B08D2" w14:textId="77777777" w:rsidTr="00BA2A3C">
        <w:trPr>
          <w:cantSplit/>
          <w:tblHeader/>
          <w:jc w:val="center"/>
        </w:trPr>
        <w:tc>
          <w:tcPr>
            <w:tcW w:w="4101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4011F949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0C9540C9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>Specialised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alliative care services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t home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54E31BA3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>Specialised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alliative care services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t hospital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27A81408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>Specialised</w:t>
            </w:r>
            <w:proofErr w:type="spellEnd"/>
            <w:r w:rsidRPr="00431C3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alliative care services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t nursing home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76154C3F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7A4037" w:rsidRPr="00431C3D" w14:paraId="131945E0" w14:textId="77777777" w:rsidTr="00BA2A3C">
        <w:trPr>
          <w:cantSplit/>
          <w:tblHeader/>
          <w:jc w:val="center"/>
        </w:trPr>
        <w:tc>
          <w:tcPr>
            <w:tcW w:w="24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6A2E248C" w14:textId="77777777" w:rsidR="007A4037" w:rsidRPr="00431C3D" w:rsidRDefault="007A4037" w:rsidP="00BA2A3C">
            <w:pPr>
              <w:spacing w:before="72" w:after="72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CVD </w:t>
            </w: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073CFAE9" w14:textId="77777777" w:rsidR="007A4037" w:rsidRPr="00431C3D" w:rsidRDefault="007A4037" w:rsidP="00BA2A3C">
            <w:pPr>
              <w:spacing w:before="72" w:after="72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 xml:space="preserve">Healthcare region </w:t>
            </w:r>
            <w:r w:rsidRPr="00431C3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49726D46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45D6EBD9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6122C05E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0D3ABC81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215E58FD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1C3D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3B889742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31C3D">
              <w:rPr>
                <w:rFonts w:ascii="Arial" w:hAnsi="Arial" w:cs="Arial"/>
                <w:b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72" w:type="dxa"/>
              <w:right w:w="72" w:type="dxa"/>
            </w:tcMar>
            <w:vAlign w:val="bottom"/>
          </w:tcPr>
          <w:p w14:paraId="021FA568" w14:textId="77777777" w:rsidR="007A4037" w:rsidRPr="00431C3D" w:rsidRDefault="007A4037" w:rsidP="00BA2A3C">
            <w:pPr>
              <w:spacing w:before="72" w:after="7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A4037" w:rsidRPr="00B0360E" w14:paraId="380440A4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B9A539B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7A8638BF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0A3BF69E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3970CF5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Hypertensive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7CFCC99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9E8CAB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79 (23.5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2B4E29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3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06558C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76 (17.1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B0AA9C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2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320CE1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33 (57.8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C8F90D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1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AB54AD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6 (1.0%)</w:t>
            </w:r>
          </w:p>
        </w:tc>
      </w:tr>
      <w:tr w:rsidR="007A4037" w:rsidRPr="00B0360E" w14:paraId="70EF0F65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630B21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52BEB8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0F75A1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22 (22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C48A34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59AC18E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03 (19.5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A45494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 (0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F18714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326 (56.4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7BE4D6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AACC42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4 (1.1%)</w:t>
            </w:r>
          </w:p>
        </w:tc>
      </w:tr>
      <w:tr w:rsidR="007A4037" w:rsidRPr="00B0360E" w14:paraId="53A42F57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E2E8B1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9B568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34549E4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59 (32.6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D495DE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6 (0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2A4BC7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99 (17.0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34DEEEA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6 (1.6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77588C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396 (47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30C2E0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0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54E9B2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 (0.5%)</w:t>
            </w:r>
          </w:p>
        </w:tc>
      </w:tr>
      <w:tr w:rsidR="007A4037" w:rsidRPr="00B0360E" w14:paraId="49FD3E2E" w14:textId="77777777" w:rsidTr="007A4037">
        <w:trPr>
          <w:cantSplit/>
          <w:jc w:val="center"/>
        </w:trPr>
        <w:tc>
          <w:tcPr>
            <w:tcW w:w="2401" w:type="dxa"/>
            <w:vMerge/>
            <w:shd w:val="clear" w:color="auto" w:fill="auto"/>
            <w:tcMar>
              <w:left w:w="72" w:type="dxa"/>
              <w:right w:w="72" w:type="dxa"/>
            </w:tcMar>
          </w:tcPr>
          <w:p w14:paraId="5CB9119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2E3D645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99FF2C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66 (25.1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832853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52DEB5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49 (15.9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DAA70A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0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6EB1714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92 (57.8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85418E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3D4CE51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6 (0.5%)</w:t>
            </w:r>
          </w:p>
        </w:tc>
      </w:tr>
      <w:tr w:rsidR="007A4037" w:rsidRPr="00B0360E" w14:paraId="1F72B42E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347459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045E51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472430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3 (21.4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E831D3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 (1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703C7F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5 (17.6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71BA03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 (1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9DECC2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41 (58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634BC4E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CCD6A4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3%)</w:t>
            </w:r>
          </w:p>
        </w:tc>
      </w:tr>
      <w:tr w:rsidR="007A4037" w:rsidRPr="00B0360E" w14:paraId="31DA581F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0E771DC2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ABD552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C794D9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80 (25.2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4A20360" w14:textId="77777777" w:rsidR="007A4037" w:rsidRPr="00C16BD1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C16BD1">
              <w:rPr>
                <w:rFonts w:cstheme="minorHAnsi"/>
                <w:sz w:val="22"/>
                <w:szCs w:val="22"/>
              </w:rPr>
              <w:t>6 (0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668673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89 (18.1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E4BC39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B9BCE0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08 (55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33AB4E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0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0E3C141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 (0.4%)</w:t>
            </w:r>
          </w:p>
        </w:tc>
      </w:tr>
      <w:tr w:rsidR="007A4037" w:rsidRPr="00B0360E" w14:paraId="4ED9CEC4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0735A7B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62E386" w14:textId="77777777" w:rsidR="007A4037" w:rsidRPr="00474ECB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0BF400E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4190 (25.2%)</w:t>
            </w:r>
          </w:p>
        </w:tc>
        <w:tc>
          <w:tcPr>
            <w:tcW w:w="156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0931A7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81 (0.5%)</w:t>
            </w:r>
          </w:p>
        </w:tc>
        <w:tc>
          <w:tcPr>
            <w:tcW w:w="156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FC2A1F9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2931 (17.6%)</w:t>
            </w:r>
          </w:p>
        </w:tc>
        <w:tc>
          <w:tcPr>
            <w:tcW w:w="1559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CC79D1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92 (0.6%)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76A0EC9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9197 (55.4%)</w:t>
            </w:r>
          </w:p>
        </w:tc>
        <w:tc>
          <w:tcPr>
            <w:tcW w:w="1418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AC5EFE9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15 (0.1%)</w:t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691B501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09 (0.7%)</w:t>
            </w:r>
          </w:p>
        </w:tc>
      </w:tr>
      <w:tr w:rsidR="007A4037" w:rsidRPr="00B0360E" w14:paraId="3AD5A85C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4DE0228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240580EA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022F5652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6D0F3BF0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  <w:lang w:val="en-US"/>
              </w:rPr>
              <w:t>Ischaemic</w:t>
            </w:r>
            <w:proofErr w:type="spellEnd"/>
            <w:r w:rsidRPr="00B0360E">
              <w:rPr>
                <w:rFonts w:cstheme="minorHAnsi"/>
                <w:sz w:val="22"/>
                <w:szCs w:val="22"/>
                <w:lang w:val="en-US"/>
              </w:rPr>
              <w:t xml:space="preserve"> heart diseases </w:t>
            </w:r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C7B503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1C1194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491 (28.6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7F3CE2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9 (0.3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F377BD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976 (34.2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E96B54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2 (0.4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B469C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909 (33.4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24A2E1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 (0.2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2D6F08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53 (2.9%)</w:t>
            </w:r>
          </w:p>
        </w:tc>
      </w:tr>
      <w:tr w:rsidR="007A4037" w:rsidRPr="00B0360E" w14:paraId="1F29B494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31A8A90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E68BEE5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37012C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387 (29.9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D8C85D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2F6D85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087 (33.8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2D5DEE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3 (0.5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1D58D0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916 (32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8900D1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495363D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61 (2.6%)</w:t>
            </w:r>
          </w:p>
        </w:tc>
      </w:tr>
      <w:tr w:rsidR="007A4037" w:rsidRPr="00B0360E" w14:paraId="23E1DBFA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E014F3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487BF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7EC9B40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48 (34.0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B0BB0C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2 (1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A89AC7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051 (35.8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7EAA39D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01 (1.8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37969B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721 (24.0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DA248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2B8BAC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33 (2.9%)</w:t>
            </w:r>
          </w:p>
        </w:tc>
      </w:tr>
      <w:tr w:rsidR="007A4037" w:rsidRPr="00B0360E" w14:paraId="6ED796BC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AC0D97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6292C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7A698A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608 (31.2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D3AA11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9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D42130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959 (33.6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AE16F3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 (0.3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74E2E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31 (32.0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0329CA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6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0B0847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62 (2.5%)</w:t>
            </w:r>
          </w:p>
        </w:tc>
      </w:tr>
      <w:tr w:rsidR="007A4037" w:rsidRPr="00B0360E" w14:paraId="6926B6C9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5FBE96A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DA60498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550B0E1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889 (28.0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285E2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3 (0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BB0B0D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091 (30.0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7C3A0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5 (1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CCB4BA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90 (37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E21299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8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945785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1 (2.0%)</w:t>
            </w:r>
          </w:p>
        </w:tc>
      </w:tr>
      <w:tr w:rsidR="007A4037" w:rsidRPr="00B0360E" w14:paraId="15247F76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0D3F2FA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C143CC9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F6CD56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51 (32.9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4D44410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E7EF37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113 (35.5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74E30B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1 (0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DAF76D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35 (29.4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F6F870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49AE3D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0 (1.5%)</w:t>
            </w:r>
          </w:p>
        </w:tc>
      </w:tr>
      <w:tr w:rsidR="007A4037" w:rsidRPr="00B0360E" w14:paraId="42E51350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43A941B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50992A" w14:textId="77777777" w:rsidR="007A4037" w:rsidRPr="00474ECB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D10B36E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23997 (30.9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C04E44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402 (0.5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0874F3D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26289 (33.9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1F7840A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544 (0.7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F916C44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24405 (31.5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F362F1" w14:textId="77777777" w:rsidR="007A4037" w:rsidRPr="00474ECB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474ECB">
              <w:rPr>
                <w:rFonts w:cstheme="minorHAnsi"/>
                <w:b/>
                <w:bCs/>
                <w:sz w:val="22"/>
                <w:szCs w:val="22"/>
              </w:rPr>
              <w:t>99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C27834D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835 (2.4%)</w:t>
            </w:r>
          </w:p>
        </w:tc>
      </w:tr>
      <w:tr w:rsidR="007A4037" w:rsidRPr="00B0360E" w14:paraId="19CB5EFF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922C518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75F00C2C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150FE7C0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  <w:r w:rsidRPr="00B0360E">
              <w:rPr>
                <w:rFonts w:cstheme="minorHAnsi"/>
                <w:sz w:val="22"/>
                <w:szCs w:val="22"/>
                <w:lang w:val="en-US"/>
              </w:rPr>
              <w:t>Pulmonary heart disease and diseases of pulmonary circulation</w:t>
            </w:r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E3A7CA8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44CCEC9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9 (15.9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9CE8C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8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29AA2D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30 (61.8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165BA5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1.3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AA8A3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6 (17.7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784A44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3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69E811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2.2%)</w:t>
            </w:r>
          </w:p>
        </w:tc>
      </w:tr>
      <w:tr w:rsidR="007A4037" w:rsidRPr="00B0360E" w14:paraId="6EC548C0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A0817F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38CCCA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B930B2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2 (22.2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320197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6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17D771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5 (55.0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54F9D0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 (2.2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A47FB4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7 (18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805FB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45E49F6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3 (1.5%)</w:t>
            </w:r>
          </w:p>
        </w:tc>
      </w:tr>
      <w:tr w:rsidR="007A4037" w:rsidRPr="00B0360E" w14:paraId="4C598BB2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184EF6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3E01902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72C211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7 (17.6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2FF490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8 (3.0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6A05B5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31 (54.4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0DC15D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 (5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63F64D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3 (16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90BCC9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4B3AF5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 (2.8%)</w:t>
            </w:r>
          </w:p>
        </w:tc>
      </w:tr>
      <w:tr w:rsidR="007A4037" w:rsidRPr="00B0360E" w14:paraId="2514A4B9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250FA4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79DCAF0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B7F109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3 (17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4AB20B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641282A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08 (62.5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52B958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3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414AA8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1 (15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7DF876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1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55ABD1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 (2.3%)</w:t>
            </w:r>
          </w:p>
        </w:tc>
      </w:tr>
      <w:tr w:rsidR="007A4037" w:rsidRPr="00B0360E" w14:paraId="553EE9BF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4001BB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34BC8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9329BC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9 (25.0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590103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1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2CAFAC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32 (48.7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003743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 (1.9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F8F411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1 (21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C1160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4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B75E77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1.7%)</w:t>
            </w:r>
          </w:p>
        </w:tc>
      </w:tr>
      <w:tr w:rsidR="007A4037" w:rsidRPr="00B0360E" w14:paraId="34ADDC79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699A32D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B9CE52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D10DA5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9 (24.6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954A7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1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C57AC8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92 (53.9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A82681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 (1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7E1462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30 (17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84C23C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C0631B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1.0%)</w:t>
            </w:r>
          </w:p>
        </w:tc>
      </w:tr>
      <w:tr w:rsidR="007A4037" w:rsidRPr="00B0360E" w14:paraId="417F3BB6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CEFE122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99C7A4A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0C57C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769 (20.8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904089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45 (1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808C06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070 (55.9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2CA1A5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76 (2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E615D2A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658 (17.8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83FDAC4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6 (0.4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4B8681E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68 (1.8%)</w:t>
            </w:r>
          </w:p>
        </w:tc>
      </w:tr>
      <w:tr w:rsidR="007A4037" w:rsidRPr="00B0360E" w14:paraId="25EF3239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92295C6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4ED8B2E8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6A545049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3F98F0D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  <w:r w:rsidRPr="00B0360E">
              <w:rPr>
                <w:rFonts w:cstheme="minorHAnsi"/>
                <w:sz w:val="22"/>
                <w:szCs w:val="22"/>
                <w:lang w:val="en-US"/>
              </w:rPr>
              <w:t>Other forms of heart disease</w:t>
            </w:r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95C264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F36024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51 (15.2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035C3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1 (0.7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9F5FA8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890 (33.8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C98141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0 (0.7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148499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665 (47.7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D3B1FE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 (0.7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004303A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3 (1.1%)</w:t>
            </w:r>
          </w:p>
        </w:tc>
      </w:tr>
      <w:tr w:rsidR="007A4037" w:rsidRPr="00B0360E" w14:paraId="2DBE1D2C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64667C6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ABFD03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BA3A26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328 (17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F9AFE4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2 (0.5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81992A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35 (35.1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81B041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1 (1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F793C9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034 (44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4915B92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4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16D00A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5 (0.9%)</w:t>
            </w:r>
          </w:p>
        </w:tc>
      </w:tr>
      <w:tr w:rsidR="007A4037" w:rsidRPr="00B0360E" w14:paraId="6C70B8FE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7171DE0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6073F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74E6DA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23 (11.1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46D26B9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52 (3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176C00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678 (33.5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3B262A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63 (4.2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D806A4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114 (46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27A010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8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D87591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4 (1.3%)</w:t>
            </w:r>
          </w:p>
        </w:tc>
      </w:tr>
      <w:tr w:rsidR="007A4037" w:rsidRPr="00B0360E" w14:paraId="0C1B664C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3B75D49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26AA46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032496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37 (16.9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6435E40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6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279DFE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58 (37.4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1890327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5 (0.6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EED790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485 (43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7497C1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4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492ADAD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2 (0.9%)</w:t>
            </w:r>
          </w:p>
        </w:tc>
      </w:tr>
      <w:tr w:rsidR="007A4037" w:rsidRPr="00B0360E" w14:paraId="75D421E4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230177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A006633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5C5DA10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51 (18.7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EF8202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0 (1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5FF5528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053 (30.7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16AE16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7 (1.6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C55EB4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16 (46.6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730123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 (0.5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3A37480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5 (0.5%)</w:t>
            </w:r>
          </w:p>
        </w:tc>
      </w:tr>
      <w:tr w:rsidR="007A4037" w:rsidRPr="00B0360E" w14:paraId="632A566F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66251BB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A621D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86DECF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50 (17.7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C284C6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4 (0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1078CE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038 (36.6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9B5DF2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3 (1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13D9A9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14 (42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360F25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0 (0.4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93D63C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6 (0.7%)</w:t>
            </w:r>
          </w:p>
        </w:tc>
      </w:tr>
      <w:tr w:rsidR="007A4037" w:rsidRPr="00B0360E" w14:paraId="2E5F30CB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A42CB8B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F8790EE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ECFB07C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9346 (16.1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0B25D76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675 (1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5B85E99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0258 (34.9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D11C843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989 (1.7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E3C5A0C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6130 (45.0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C5788E6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85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52BDA36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525 (0.9%)</w:t>
            </w:r>
          </w:p>
        </w:tc>
      </w:tr>
      <w:tr w:rsidR="007A4037" w:rsidRPr="00B0360E" w14:paraId="72CBA60C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4DFBA3C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65F84525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008182D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Cerebrovascular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386641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5BB110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50 (7.4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89789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1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E33BA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17 (44.6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0743B8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 (0.4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1B826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232 (47.0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867832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0.1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61EB32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 (0.4%)</w:t>
            </w:r>
          </w:p>
        </w:tc>
      </w:tr>
      <w:tr w:rsidR="007A4037" w:rsidRPr="00B0360E" w14:paraId="6ADA6C69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09AE141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46A32E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EEF053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93 (8.5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2A7B8D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 (0.2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76BE4B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395 (47.1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132A9B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39 (1.5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FA66CF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940 (42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EADEC4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14E7B3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 (0.5%)</w:t>
            </w:r>
          </w:p>
        </w:tc>
      </w:tr>
      <w:tr w:rsidR="007A4037" w:rsidRPr="00B0360E" w14:paraId="37DE3ED1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587DDA39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F29B41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DEDD79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98 (6.0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87415B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6 (1.0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871FC3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099 (47.0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7E6026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51 (3.8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1DF61DC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736 (41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5E038C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05EEDE9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 (0.5%)</w:t>
            </w:r>
          </w:p>
        </w:tc>
      </w:tr>
      <w:tr w:rsidR="007A4037" w:rsidRPr="00B0360E" w14:paraId="1E7FB139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641CAA58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ABFEAAE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F9AE09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61 (8.8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3A6D05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5194024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572 (47.7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627779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2 (0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323BEF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94 (42.6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D62AF4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3DEBEA1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2 (0.3%)</w:t>
            </w:r>
          </w:p>
        </w:tc>
      </w:tr>
      <w:tr w:rsidR="007A4037" w:rsidRPr="00B0360E" w14:paraId="0E9846DA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3BE94C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15E4B3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97779C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56 (8.8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787C57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 (0.4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EAF884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52 (37.9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F0CC79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6 (2.2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4852C37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589 (50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A21F95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4662B4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 (0.3%)</w:t>
            </w:r>
          </w:p>
        </w:tc>
      </w:tr>
      <w:tr w:rsidR="007A4037" w:rsidRPr="00B0360E" w14:paraId="54477E5B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02E2C1E3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034C6C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3BAABA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56 (10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B5894C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0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04FEE4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347 (45.5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5751A4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2 (1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87E9CC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119 (42.4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C51E0A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3C24366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 (0.3%)</w:t>
            </w:r>
          </w:p>
        </w:tc>
      </w:tr>
      <w:tr w:rsidR="007A4037" w:rsidRPr="00B0360E" w14:paraId="4B060A4F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5C755B4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B2FC2C4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24FB404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3418 (8.4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6B9DCFC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20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5FA01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8491 (45.4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8D6573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657 (1.6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979D77A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7811 (43.8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24C2FF9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57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FD93653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51 (0.4%)</w:t>
            </w:r>
          </w:p>
        </w:tc>
      </w:tr>
      <w:tr w:rsidR="007A4037" w:rsidRPr="00B0360E" w14:paraId="6C816526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1C651CA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703C8B18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5DB11A51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</w:p>
          <w:p w14:paraId="6E4B865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  <w:r w:rsidRPr="00B0360E">
              <w:rPr>
                <w:rFonts w:cstheme="minorHAnsi"/>
                <w:sz w:val="22"/>
                <w:szCs w:val="22"/>
                <w:lang w:val="en-US"/>
              </w:rPr>
              <w:t>Diseases of arteries, arterioles and capillaries</w:t>
            </w:r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26DAD8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A783B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80 (21.5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975C61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2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3E72A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53 (50.2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4C1068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4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C25043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30 (25.3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31EDC1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0.5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1EF183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5 (1.9%)</w:t>
            </w:r>
          </w:p>
        </w:tc>
      </w:tr>
      <w:tr w:rsidR="007A4037" w:rsidRPr="00B0360E" w14:paraId="491684CA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3B125B3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A4222E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6429EA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55 (23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4CE8F7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0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361C32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59 (44.9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888BEF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4 (1.2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112864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12 (28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EB66AD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72ECA6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1 (1.5%)</w:t>
            </w:r>
          </w:p>
        </w:tc>
      </w:tr>
      <w:tr w:rsidR="007A4037" w:rsidRPr="00B0360E" w14:paraId="2CE379B2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7FF110E5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E222763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5F4DE71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28 (25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4AA74D4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6 (1.7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F4D44B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07 (38.6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250D2E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8 (2.8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1B6CB6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09 (29.1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CA5AA6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A85DFB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7 (2.2%)</w:t>
            </w:r>
          </w:p>
        </w:tc>
      </w:tr>
      <w:tr w:rsidR="007A4037" w:rsidRPr="00B0360E" w14:paraId="4DC1C786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DC066D3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935793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378985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69 (20.3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478F52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1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F61D82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88 (54.2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7AEE54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 (0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B9DBD3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6 (23.4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D70AF3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6FE885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3 (1.3%)</w:t>
            </w:r>
          </w:p>
        </w:tc>
      </w:tr>
      <w:tr w:rsidR="007A4037" w:rsidRPr="00B0360E" w14:paraId="196034C5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E104FE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2D6EE5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A81949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42 (18.8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82EEFD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 (0.8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BB3529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72 (44.4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975062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2 (1.7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697A246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1 (32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DD3E85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5848E9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1 (1.6%)</w:t>
            </w:r>
          </w:p>
        </w:tc>
      </w:tr>
      <w:tr w:rsidR="007A4037" w:rsidRPr="00B0360E" w14:paraId="4B932A9D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AD5163A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C26C6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CC6D57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63 (23.4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2F7E28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AB9A2E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37 (52.3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EABD75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0 (1.0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1718A9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23 (21.4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DD7B3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ACDFDE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8 (1.4%)</w:t>
            </w:r>
          </w:p>
        </w:tc>
      </w:tr>
      <w:tr w:rsidR="007A4037" w:rsidRPr="00B0360E" w14:paraId="18EB936E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7D6A7D1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0F0F483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E11B89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538 (22.5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EA175C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59 (0.5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8EEDED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5319 (47.1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D4A7E34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47 (1.3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DD87A51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3021 (26.7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4D93EB5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7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D4771F4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86 (1.6%)</w:t>
            </w:r>
          </w:p>
        </w:tc>
      </w:tr>
      <w:tr w:rsidR="007A4037" w:rsidRPr="00B0360E" w14:paraId="4524DF22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083AB1E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764874AA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54B084A2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12DD23D4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8B441D9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64F06C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2 (21.3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0C3340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1.3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BAF5AB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3 (48.7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5138E3F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7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E8E7CB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 (25.3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B53F16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0 (0.0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E6072E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2.7%)</w:t>
            </w:r>
          </w:p>
        </w:tc>
      </w:tr>
      <w:tr w:rsidR="007A4037" w:rsidRPr="00B0360E" w14:paraId="39E78E88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329105A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0938E0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7BC3D4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4 (22.8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B883A2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8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42C535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85 (50.1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3863AF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1.6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F92354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6 (23.3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712F3A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D1B430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1.1%)</w:t>
            </w:r>
          </w:p>
        </w:tc>
      </w:tr>
      <w:tr w:rsidR="007A4037" w:rsidRPr="00B0360E" w14:paraId="0C0B771B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0353BE38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EB51068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3434A1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5 (23.5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77F0D5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2.5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02F44B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34 (48.4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06B8A8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 (5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58AE2E6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3 (19.1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D377C6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44ABC0A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1.4%)</w:t>
            </w:r>
          </w:p>
        </w:tc>
      </w:tr>
      <w:tr w:rsidR="007A4037" w:rsidRPr="00B0360E" w14:paraId="2D01279E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EE4FA83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16B33CE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AF32D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2 (22.4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43F17A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 (1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37A8967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60 (49.8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EF60F4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 (0.9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0B609D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4 (23.1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2A4432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6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42B175C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1.2%)</w:t>
            </w:r>
          </w:p>
        </w:tc>
      </w:tr>
      <w:tr w:rsidR="007A4037" w:rsidRPr="00B0360E" w14:paraId="7E445F4F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059B2B0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C28DF0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3702031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0 (24.4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33E400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 (2.0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62A69B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0 (48.8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42654E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 (2.8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D94812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1 (20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52AACF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4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139B79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8%)</w:t>
            </w:r>
          </w:p>
        </w:tc>
      </w:tr>
      <w:tr w:rsidR="007A4037" w:rsidRPr="00B0360E" w14:paraId="3F131DD3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00962E5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323B52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BE930F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9 (19.0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C09775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 (0.6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233E9C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68 (54.2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C9C080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 (1.3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EBD54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6 (24.5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60BC48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6C2413A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0 (0.0%)</w:t>
            </w:r>
          </w:p>
        </w:tc>
      </w:tr>
      <w:tr w:rsidR="007A4037" w:rsidRPr="00B0360E" w14:paraId="71B2E327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B6C02FD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9BB8DDC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B3E049F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372 (22.2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543F71D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5 (1.5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6C0BF1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840 (50.2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1318C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35 (2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AA90CB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378 (22.6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8817104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5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18D9AC47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8 (1.1%)</w:t>
            </w:r>
          </w:p>
        </w:tc>
      </w:tr>
      <w:tr w:rsidR="007A4037" w:rsidRPr="00B0360E" w14:paraId="1EC029AA" w14:textId="77777777" w:rsidTr="00BA2A3C">
        <w:trPr>
          <w:cantSplit/>
          <w:jc w:val="center"/>
        </w:trPr>
        <w:tc>
          <w:tcPr>
            <w:tcW w:w="2401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C13451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6D011005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5CD06EC0" w14:textId="77777777" w:rsidR="007A4037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  <w:p w14:paraId="43359AF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878A3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proofErr w:type="spellStart"/>
            <w:r w:rsidRPr="00B0360E">
              <w:rPr>
                <w:rFonts w:cstheme="minorHAnsi"/>
                <w:sz w:val="22"/>
                <w:szCs w:val="22"/>
              </w:rPr>
              <w:t>North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3CCE439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442 (19.8%)</w:t>
            </w:r>
          </w:p>
        </w:tc>
        <w:tc>
          <w:tcPr>
            <w:tcW w:w="15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002AE39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7 (0.4%)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1E2A26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215 (36.6%)</w:t>
            </w:r>
          </w:p>
        </w:tc>
        <w:tc>
          <w:tcPr>
            <w:tcW w:w="1559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E7D90F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3 (0.5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22EAF5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9173 (40.8%)</w:t>
            </w:r>
          </w:p>
        </w:tc>
        <w:tc>
          <w:tcPr>
            <w:tcW w:w="141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40885A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8 (0.3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5FB24D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86 (1.7%)</w:t>
            </w:r>
          </w:p>
        </w:tc>
      </w:tr>
      <w:tr w:rsidR="007A4037" w:rsidRPr="00B0360E" w14:paraId="4238ED6A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4D0B1A07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DF24C05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Uppsala-Örebro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35B2E9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361 (21.1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2C180BD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8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18BD40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7939 (36.6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C5314D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499 (1.0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A52A02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9271 (39.3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ED7705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7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39FD372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25 (1.5%)</w:t>
            </w:r>
          </w:p>
        </w:tc>
      </w:tr>
      <w:tr w:rsidR="007A4037" w:rsidRPr="00B0360E" w14:paraId="69712637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1CF8E21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3063306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tockholm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FE0162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128 (20.5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02BF30D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57 (1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BC0503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599 (36.2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1BD3023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64 (3.1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0909B30F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2732 (36.6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426F235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0 (0.1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526B81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91 (1.7%)</w:t>
            </w:r>
          </w:p>
        </w:tc>
      </w:tr>
      <w:tr w:rsidR="007A4037" w:rsidRPr="00B0360E" w14:paraId="27389577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34D4007F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423CCEC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West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C7949D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426 (21.7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41250E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06 (0.3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DB5EC8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494 (37.3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173EFB1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6 (0.4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663450B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5003 (38.7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000A4E4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8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6690D8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34 (1.4%)</w:t>
            </w:r>
          </w:p>
        </w:tc>
      </w:tr>
      <w:tr w:rsidR="007A4037" w:rsidRPr="00B0360E" w14:paraId="61663394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40CAB7CB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BF9BE1D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South-</w:t>
            </w:r>
            <w:proofErr w:type="spellStart"/>
            <w:r w:rsidRPr="00B0360E">
              <w:rPr>
                <w:rFonts w:cstheme="minorHAnsi"/>
                <w:sz w:val="22"/>
                <w:szCs w:val="22"/>
              </w:rPr>
              <w:t>eastern</w:t>
            </w:r>
            <w:proofErr w:type="spellEnd"/>
            <w:r w:rsidRPr="00B0360E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6FF306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5400 (20.8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6F1DA4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45 (0.9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B4C6E7" w:themeFill="accent1" w:themeFillTint="66"/>
            <w:tcMar>
              <w:left w:w="72" w:type="dxa"/>
              <w:right w:w="72" w:type="dxa"/>
            </w:tcMar>
          </w:tcPr>
          <w:p w14:paraId="774ED7D6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335 (32.1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6BB1FFC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95 (1.5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73C6C81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1209 (43.2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BF7B18A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73 (0.3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5862CD2E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298 (1.1%)</w:t>
            </w:r>
          </w:p>
        </w:tc>
      </w:tr>
      <w:tr w:rsidR="007A4037" w:rsidRPr="00B0360E" w14:paraId="6DA7E73B" w14:textId="77777777" w:rsidTr="00BA2A3C">
        <w:trPr>
          <w:cantSplit/>
          <w:jc w:val="center"/>
        </w:trPr>
        <w:tc>
          <w:tcPr>
            <w:tcW w:w="2401" w:type="dxa"/>
            <w:vMerge/>
            <w:shd w:val="clear" w:color="auto" w:fill="FFFFFF"/>
            <w:tcMar>
              <w:left w:w="72" w:type="dxa"/>
              <w:right w:w="72" w:type="dxa"/>
            </w:tcMar>
          </w:tcPr>
          <w:p w14:paraId="28D594C0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4B85761" w14:textId="77777777" w:rsidR="007A4037" w:rsidRPr="00B0360E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 xml:space="preserve">Southern 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4EFCDE9B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8838 (22.9%)</w:t>
            </w:r>
          </w:p>
        </w:tc>
        <w:tc>
          <w:tcPr>
            <w:tcW w:w="1560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5F4CD41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64 (0.4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</w:tcBorders>
            <w:shd w:val="clear" w:color="auto" w:fill="FFE599" w:themeFill="accent4" w:themeFillTint="66"/>
            <w:tcMar>
              <w:left w:w="72" w:type="dxa"/>
              <w:right w:w="72" w:type="dxa"/>
            </w:tcMar>
          </w:tcPr>
          <w:p w14:paraId="2B731480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584 (37.8%)</w:t>
            </w:r>
          </w:p>
        </w:tc>
        <w:tc>
          <w:tcPr>
            <w:tcW w:w="1559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8E63CD3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23 (0.8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3B8720D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14205 (36.9%)</w:t>
            </w:r>
          </w:p>
        </w:tc>
        <w:tc>
          <w:tcPr>
            <w:tcW w:w="1418" w:type="dxa"/>
            <w:tcBorders>
              <w:top w:val="nil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5FC18E4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68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7353B732" w14:textId="77777777" w:rsidR="007A4037" w:rsidRPr="00B0360E" w:rsidRDefault="007A4037" w:rsidP="00BA2A3C">
            <w:pPr>
              <w:spacing w:before="72" w:after="72"/>
              <w:jc w:val="right"/>
              <w:rPr>
                <w:rFonts w:cstheme="minorHAnsi"/>
                <w:sz w:val="22"/>
                <w:szCs w:val="22"/>
              </w:rPr>
            </w:pPr>
            <w:r w:rsidRPr="00B0360E">
              <w:rPr>
                <w:rFonts w:cstheme="minorHAnsi"/>
                <w:sz w:val="22"/>
                <w:szCs w:val="22"/>
              </w:rPr>
              <w:t>352 (0.9%)</w:t>
            </w:r>
          </w:p>
        </w:tc>
      </w:tr>
      <w:tr w:rsidR="007A4037" w:rsidRPr="00B0360E" w14:paraId="00219E2A" w14:textId="77777777" w:rsidTr="00BA2A3C">
        <w:trPr>
          <w:cantSplit/>
          <w:jc w:val="center"/>
        </w:trPr>
        <w:tc>
          <w:tcPr>
            <w:tcW w:w="2401" w:type="dxa"/>
            <w:vMerge/>
            <w:tcBorders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5D5EBC31" w14:textId="77777777" w:rsidR="007A4037" w:rsidRPr="00B0360E" w:rsidRDefault="007A4037" w:rsidP="00BA2A3C">
            <w:pPr>
              <w:spacing w:before="72" w:after="72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6668416" w14:textId="77777777" w:rsidR="007A4037" w:rsidRPr="00C8428D" w:rsidRDefault="007A4037" w:rsidP="00BA2A3C">
            <w:pPr>
              <w:spacing w:before="72" w:after="72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5E60320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44630 (21.3%)</w:t>
            </w:r>
          </w:p>
        </w:tc>
        <w:tc>
          <w:tcPr>
            <w:tcW w:w="156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1412D93D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1407 (0.7%)</w:t>
            </w:r>
          </w:p>
        </w:tc>
        <w:tc>
          <w:tcPr>
            <w:tcW w:w="156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3224C151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76198 (36.3%)</w:t>
            </w:r>
          </w:p>
        </w:tc>
        <w:tc>
          <w:tcPr>
            <w:tcW w:w="155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47191731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540 (1.2%)</w:t>
            </w:r>
          </w:p>
        </w:tc>
        <w:tc>
          <w:tcPr>
            <w:tcW w:w="1701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289B99AE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81600 (38.9%)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left w:w="72" w:type="dxa"/>
              <w:right w:w="72" w:type="dxa"/>
            </w:tcMar>
          </w:tcPr>
          <w:p w14:paraId="74636ABF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404 (0.2%)</w:t>
            </w:r>
          </w:p>
        </w:tc>
        <w:tc>
          <w:tcPr>
            <w:tcW w:w="1559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503069E" w14:textId="77777777" w:rsidR="007A4037" w:rsidRPr="00C8428D" w:rsidRDefault="007A4037" w:rsidP="00BA2A3C">
            <w:pPr>
              <w:spacing w:before="72" w:after="72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C8428D">
              <w:rPr>
                <w:rFonts w:cstheme="minorHAnsi"/>
                <w:b/>
                <w:bCs/>
                <w:sz w:val="22"/>
                <w:szCs w:val="22"/>
              </w:rPr>
              <w:t>2892 (1.4%)</w:t>
            </w:r>
          </w:p>
        </w:tc>
      </w:tr>
      <w:tr w:rsidR="007A4037" w:rsidRPr="00F427C8" w14:paraId="71E3FDB9" w14:textId="77777777" w:rsidTr="00BA2A3C">
        <w:trPr>
          <w:cantSplit/>
          <w:jc w:val="center"/>
        </w:trPr>
        <w:tc>
          <w:tcPr>
            <w:tcW w:w="15018" w:type="dxa"/>
            <w:gridSpan w:val="9"/>
            <w:tcBorders>
              <w:top w:val="single" w:sz="1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</w:tcPr>
          <w:p w14:paraId="24BD5EAB" w14:textId="77777777" w:rsidR="007A4037" w:rsidRPr="00202D73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theme="minorHAnsi"/>
                <w:sz w:val="22"/>
                <w:szCs w:val="22"/>
                <w:vertAlign w:val="superscript"/>
                <w:lang w:val="en-US"/>
              </w:rPr>
              <w:t xml:space="preserve">a </w:t>
            </w:r>
            <w:r>
              <w:rPr>
                <w:rFonts w:cstheme="minorHAnsi"/>
                <w:sz w:val="22"/>
                <w:szCs w:val="22"/>
                <w:lang w:val="en-US"/>
              </w:rPr>
              <w:t>n and (r</w:t>
            </w:r>
            <w:r w:rsidRPr="00B0360E">
              <w:rPr>
                <w:rFonts w:cstheme="minorHAnsi"/>
                <w:sz w:val="22"/>
                <w:szCs w:val="22"/>
                <w:lang w:val="en-US"/>
              </w:rPr>
              <w:t>ow percentages</w:t>
            </w:r>
            <w:r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  <w:p w14:paraId="0FE57C73" w14:textId="77777777" w:rsidR="007A4037" w:rsidRPr="004035C0" w:rsidRDefault="007A4037" w:rsidP="00BA2A3C">
            <w:pPr>
              <w:spacing w:before="72" w:after="72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workplace, road, etc.</w:t>
            </w:r>
          </w:p>
        </w:tc>
      </w:tr>
    </w:tbl>
    <w:p w14:paraId="52899A04" w14:textId="77777777" w:rsidR="007A4037" w:rsidRDefault="007A4037" w:rsidP="007A4037">
      <w:pPr>
        <w:rPr>
          <w:lang w:val="en-US"/>
        </w:rPr>
      </w:pPr>
    </w:p>
    <w:p w14:paraId="03E67661" w14:textId="77777777" w:rsidR="007A4037" w:rsidRDefault="007A4037" w:rsidP="007A4037"/>
    <w:p w14:paraId="3B58226F" w14:textId="77777777" w:rsidR="007A4037" w:rsidRPr="00CA1A5E" w:rsidRDefault="007A4037" w:rsidP="007A4037">
      <w:pPr>
        <w:rPr>
          <w:lang w:val="en-US"/>
        </w:rPr>
      </w:pPr>
    </w:p>
    <w:p w14:paraId="1FA0A435" w14:textId="77777777" w:rsidR="00533E0C" w:rsidRDefault="00533E0C"/>
    <w:sectPr w:rsidR="00533E0C" w:rsidSect="0015309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FEC"/>
    <w:rsid w:val="00533E0C"/>
    <w:rsid w:val="007A4037"/>
    <w:rsid w:val="007E07AC"/>
    <w:rsid w:val="00C74FEC"/>
    <w:rsid w:val="00FE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ABD65"/>
  <w15:chartTrackingRefBased/>
  <w15:docId w15:val="{0DCFEA1C-C3C5-47AE-9CD7-29410A81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37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1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Nyblom</dc:creator>
  <cp:keywords/>
  <dc:description/>
  <cp:lastModifiedBy>Stina Nyblom</cp:lastModifiedBy>
  <cp:revision>4</cp:revision>
  <dcterms:created xsi:type="dcterms:W3CDTF">2024-03-25T12:49:00Z</dcterms:created>
  <dcterms:modified xsi:type="dcterms:W3CDTF">2024-03-25T13:19:00Z</dcterms:modified>
</cp:coreProperties>
</file>